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4172" w:rsidRDefault="00EB01C2" w:rsidP="00E3177F">
      <w:pPr>
        <w:spacing w:line="360" w:lineRule="auto"/>
        <w:jc w:val="center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Supplemntary Material</w:t>
      </w:r>
    </w:p>
    <w:p w:rsidR="00416F23" w:rsidRPr="00C83AB3" w:rsidRDefault="000361B3" w:rsidP="00416F23">
      <w:p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C83AB3">
        <w:rPr>
          <w:rFonts w:ascii="Times New Roman" w:hAnsi="Times New Roman" w:cs="Times New Roman"/>
          <w:noProof/>
          <w:color w:val="000000" w:themeColor="text1"/>
        </w:rPr>
        <w:t xml:space="preserve">Sup. </w:t>
      </w:r>
      <w:r w:rsidR="00416F23" w:rsidRPr="00C83AB3">
        <w:rPr>
          <w:rFonts w:ascii="Times New Roman" w:hAnsi="Times New Roman" w:cs="Times New Roman"/>
          <w:noProof/>
          <w:color w:val="000000" w:themeColor="text1"/>
        </w:rPr>
        <w:t xml:space="preserve">Table  </w:t>
      </w:r>
      <w:r w:rsidR="00227E80" w:rsidRPr="00C83AB3">
        <w:rPr>
          <w:rFonts w:ascii="Times New Roman" w:hAnsi="Times New Roman" w:cs="Times New Roman"/>
          <w:noProof/>
          <w:color w:val="000000" w:themeColor="text1"/>
        </w:rPr>
        <w:t xml:space="preserve">1 </w:t>
      </w:r>
      <w:r w:rsidR="00416F23" w:rsidRPr="00C83AB3">
        <w:rPr>
          <w:rFonts w:ascii="Times New Roman" w:hAnsi="Times New Roman" w:cs="Times New Roman"/>
          <w:noProof/>
          <w:color w:val="000000" w:themeColor="text1"/>
        </w:rPr>
        <w:t xml:space="preserve">Eligible countries and number of identified studies 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905"/>
        <w:gridCol w:w="2970"/>
        <w:gridCol w:w="2340"/>
      </w:tblGrid>
      <w:tr w:rsidR="00C83AB3" w:rsidRPr="00C83AB3" w:rsidTr="00BD3489">
        <w:trPr>
          <w:trHeight w:val="300"/>
        </w:trPr>
        <w:tc>
          <w:tcPr>
            <w:tcW w:w="960" w:type="dxa"/>
            <w:shd w:val="clear" w:color="auto" w:fill="ED7D31" w:themeFill="accent2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.no </w:t>
            </w:r>
          </w:p>
        </w:tc>
        <w:tc>
          <w:tcPr>
            <w:tcW w:w="2905" w:type="dxa"/>
            <w:shd w:val="clear" w:color="auto" w:fill="ED7D31" w:themeFill="accent2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ame of Countries </w:t>
            </w:r>
          </w:p>
        </w:tc>
        <w:tc>
          <w:tcPr>
            <w:tcW w:w="2970" w:type="dxa"/>
            <w:shd w:val="clear" w:color="auto" w:fill="ED7D31" w:themeFill="accent2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ategories </w:t>
            </w:r>
          </w:p>
        </w:tc>
        <w:tc>
          <w:tcPr>
            <w:tcW w:w="2340" w:type="dxa"/>
            <w:shd w:val="clear" w:color="auto" w:fill="ED7D31" w:themeFill="accent2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o of studies</w:t>
            </w:r>
            <w:r w:rsidR="00E3177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Found</w:t>
            </w:r>
          </w:p>
        </w:tc>
      </w:tr>
      <w:tr w:rsidR="00C83AB3" w:rsidRPr="00C83AB3" w:rsidTr="00BD348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05" w:type="dxa"/>
            <w:shd w:val="clear" w:color="auto" w:fill="auto"/>
            <w:vAlign w:val="center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eece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e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416F23" w:rsidRPr="00C83AB3" w:rsidRDefault="00EB3025" w:rsidP="00416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C83AB3" w:rsidRPr="00C83AB3" w:rsidTr="00BD348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05" w:type="dxa"/>
            <w:shd w:val="clear" w:color="auto" w:fill="auto"/>
            <w:vAlign w:val="center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aly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e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83AB3" w:rsidRPr="00C83AB3" w:rsidTr="00BD348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905" w:type="dxa"/>
            <w:shd w:val="clear" w:color="auto" w:fill="auto"/>
            <w:vAlign w:val="center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rael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e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83AB3" w:rsidRPr="00C83AB3" w:rsidTr="00BD348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05" w:type="dxa"/>
            <w:shd w:val="clear" w:color="auto" w:fill="auto"/>
            <w:vAlign w:val="center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a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e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83AB3" w:rsidRPr="00C83AB3" w:rsidTr="00BD348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905" w:type="dxa"/>
            <w:shd w:val="clear" w:color="auto" w:fill="auto"/>
            <w:vAlign w:val="center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an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e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416F23" w:rsidRPr="00C83AB3" w:rsidRDefault="00EB3025" w:rsidP="00416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83AB3" w:rsidRPr="00C83AB3" w:rsidTr="00BD348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905" w:type="dxa"/>
            <w:shd w:val="clear" w:color="auto" w:fill="auto"/>
            <w:vAlign w:val="center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gypt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ing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416F23" w:rsidRPr="00C83AB3" w:rsidRDefault="00C96EE8" w:rsidP="00416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C83AB3" w:rsidRPr="00C83AB3" w:rsidTr="00BD348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905" w:type="dxa"/>
            <w:shd w:val="clear" w:color="auto" w:fill="auto"/>
            <w:vAlign w:val="center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e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83AB3" w:rsidRPr="00C83AB3" w:rsidTr="00BD348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905" w:type="dxa"/>
            <w:shd w:val="clear" w:color="auto" w:fill="auto"/>
            <w:vAlign w:val="center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azil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e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83AB3" w:rsidRPr="00C83AB3" w:rsidTr="00BD348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905" w:type="dxa"/>
            <w:shd w:val="clear" w:color="auto" w:fill="auto"/>
            <w:vAlign w:val="center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i Lanka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veloping 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83AB3" w:rsidRPr="00C83AB3" w:rsidTr="00BD348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905" w:type="dxa"/>
            <w:shd w:val="clear" w:color="auto" w:fill="auto"/>
            <w:vAlign w:val="center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kistan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veloping 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83AB3" w:rsidRPr="00C83AB3" w:rsidTr="00BD348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lgaria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veloping 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416F23" w:rsidRPr="00C83AB3" w:rsidRDefault="00416F23" w:rsidP="00416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83AB3" w:rsidRPr="00C83AB3" w:rsidTr="00BD348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EB3025" w:rsidRPr="00C83AB3" w:rsidRDefault="00EB3025" w:rsidP="00416F2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905" w:type="dxa"/>
            <w:shd w:val="clear" w:color="auto" w:fill="auto"/>
            <w:noWrap/>
            <w:vAlign w:val="bottom"/>
          </w:tcPr>
          <w:p w:rsidR="00EB3025" w:rsidRPr="00C83AB3" w:rsidRDefault="00EB3025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igeria 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EB3025" w:rsidRPr="00C83AB3" w:rsidRDefault="00EB3025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ing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EB3025" w:rsidRPr="00C83AB3" w:rsidRDefault="00EB3025" w:rsidP="00416F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16F23" w:rsidRPr="00C83AB3" w:rsidTr="00BD348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05" w:type="dxa"/>
            <w:shd w:val="clear" w:color="auto" w:fill="auto"/>
            <w:noWrap/>
            <w:vAlign w:val="bottom"/>
            <w:hideMark/>
          </w:tcPr>
          <w:p w:rsidR="00416F23" w:rsidRPr="00C83AB3" w:rsidRDefault="00416F23" w:rsidP="00416F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BD3489" w:rsidRPr="00C83AB3" w:rsidRDefault="00BD3489" w:rsidP="00BD3489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72" w:right="252" w:hanging="1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ed Countries = 7</w:t>
            </w:r>
          </w:p>
          <w:p w:rsidR="00416F23" w:rsidRPr="00C83AB3" w:rsidRDefault="00BD3489" w:rsidP="00BD3489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72" w:right="252" w:hanging="1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ing countries=</w:t>
            </w:r>
            <w:r w:rsidR="00416F23"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B3025"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416F23" w:rsidRPr="00C83AB3" w:rsidRDefault="00EB3025" w:rsidP="00C96EE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studies=</w:t>
            </w:r>
            <w:r w:rsidR="00416F23"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</w:tbl>
    <w:p w:rsidR="00287727" w:rsidRPr="00C83AB3" w:rsidRDefault="00287727" w:rsidP="00B655F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87727" w:rsidRPr="00C83AB3" w:rsidRDefault="00287727" w:rsidP="00287727">
      <w:pPr>
        <w:rPr>
          <w:rFonts w:ascii="Times New Roman" w:hAnsi="Times New Roman" w:cs="Times New Roman"/>
          <w:color w:val="000000" w:themeColor="text1"/>
        </w:rPr>
      </w:pPr>
      <w:r w:rsidRPr="00C83AB3">
        <w:rPr>
          <w:rFonts w:ascii="Times New Roman" w:hAnsi="Times New Roman" w:cs="Times New Roman"/>
          <w:color w:val="000000" w:themeColor="text1"/>
        </w:rPr>
        <w:t>Sup. Table 2 Overall studies result by nine statement of JBI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7839"/>
        <w:gridCol w:w="976"/>
        <w:gridCol w:w="990"/>
      </w:tblGrid>
      <w:tr w:rsidR="00C83AB3" w:rsidRPr="00C83AB3" w:rsidTr="00287727">
        <w:trPr>
          <w:trHeight w:val="300"/>
        </w:trPr>
        <w:tc>
          <w:tcPr>
            <w:tcW w:w="8185" w:type="dxa"/>
          </w:tcPr>
          <w:p w:rsidR="00287727" w:rsidRPr="00C83AB3" w:rsidRDefault="00287727" w:rsidP="000A76CD">
            <w:pPr>
              <w:pStyle w:val="ListParagraph"/>
              <w:spacing w:line="360" w:lineRule="auto"/>
              <w:ind w:left="36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atement of JBI for Identified Studies (n=28)</w:t>
            </w:r>
          </w:p>
        </w:tc>
        <w:tc>
          <w:tcPr>
            <w:tcW w:w="630" w:type="dxa"/>
            <w:noWrap/>
          </w:tcPr>
          <w:p w:rsidR="00287727" w:rsidRPr="00C83AB3" w:rsidRDefault="00287727" w:rsidP="000A76C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otal Yes/28)</w:t>
            </w:r>
          </w:p>
        </w:tc>
        <w:tc>
          <w:tcPr>
            <w:tcW w:w="990" w:type="dxa"/>
            <w:noWrap/>
          </w:tcPr>
          <w:p w:rsidR="00287727" w:rsidRPr="00C83AB3" w:rsidRDefault="00287727" w:rsidP="000A76C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% </w:t>
            </w:r>
          </w:p>
        </w:tc>
      </w:tr>
      <w:tr w:rsidR="00C83AB3" w:rsidRPr="00C83AB3" w:rsidTr="00287727">
        <w:trPr>
          <w:trHeight w:val="300"/>
        </w:trPr>
        <w:tc>
          <w:tcPr>
            <w:tcW w:w="8185" w:type="dxa"/>
          </w:tcPr>
          <w:p w:rsidR="00287727" w:rsidRPr="00C83AB3" w:rsidRDefault="00287727" w:rsidP="000A76C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A03E5"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="00AA03E5"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</w:p>
        </w:tc>
      </w:tr>
      <w:tr w:rsidR="00C83AB3" w:rsidRPr="00C83AB3" w:rsidTr="00287727">
        <w:trPr>
          <w:trHeight w:val="300"/>
        </w:trPr>
        <w:tc>
          <w:tcPr>
            <w:tcW w:w="8185" w:type="dxa"/>
            <w:hideMark/>
          </w:tcPr>
          <w:p w:rsidR="00287727" w:rsidRPr="00C83AB3" w:rsidRDefault="00287727" w:rsidP="000A76C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A03E5"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7</w:t>
            </w:r>
          </w:p>
        </w:tc>
      </w:tr>
      <w:tr w:rsidR="00C83AB3" w:rsidRPr="00C83AB3" w:rsidTr="00287727">
        <w:trPr>
          <w:trHeight w:val="300"/>
        </w:trPr>
        <w:tc>
          <w:tcPr>
            <w:tcW w:w="8185" w:type="dxa"/>
            <w:hideMark/>
          </w:tcPr>
          <w:p w:rsidR="00287727" w:rsidRPr="00C83AB3" w:rsidRDefault="00287727" w:rsidP="000A76C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sample size adequate?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AA03E5"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7</w:t>
            </w:r>
          </w:p>
        </w:tc>
      </w:tr>
      <w:tr w:rsidR="00C83AB3" w:rsidRPr="00C83AB3" w:rsidTr="00287727">
        <w:trPr>
          <w:trHeight w:val="300"/>
        </w:trPr>
        <w:tc>
          <w:tcPr>
            <w:tcW w:w="8185" w:type="dxa"/>
            <w:hideMark/>
          </w:tcPr>
          <w:p w:rsidR="00287727" w:rsidRPr="00C83AB3" w:rsidRDefault="00287727" w:rsidP="000A76C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AA03E5"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4</w:t>
            </w:r>
          </w:p>
        </w:tc>
      </w:tr>
      <w:tr w:rsidR="00C83AB3" w:rsidRPr="00C83AB3" w:rsidTr="00287727">
        <w:trPr>
          <w:trHeight w:val="300"/>
        </w:trPr>
        <w:tc>
          <w:tcPr>
            <w:tcW w:w="8185" w:type="dxa"/>
            <w:hideMark/>
          </w:tcPr>
          <w:p w:rsidR="00287727" w:rsidRPr="00C83AB3" w:rsidRDefault="00287727" w:rsidP="000A76C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87727" w:rsidRPr="00C83AB3" w:rsidRDefault="00AA03E5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6</w:t>
            </w:r>
          </w:p>
        </w:tc>
      </w:tr>
      <w:tr w:rsidR="00C83AB3" w:rsidRPr="00C83AB3" w:rsidTr="00287727">
        <w:trPr>
          <w:trHeight w:val="300"/>
        </w:trPr>
        <w:tc>
          <w:tcPr>
            <w:tcW w:w="8185" w:type="dxa"/>
            <w:hideMark/>
          </w:tcPr>
          <w:p w:rsidR="00287727" w:rsidRPr="00C83AB3" w:rsidRDefault="00287727" w:rsidP="000A76C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87727" w:rsidRPr="00C83AB3" w:rsidRDefault="00AA03E5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1</w:t>
            </w:r>
          </w:p>
        </w:tc>
      </w:tr>
      <w:tr w:rsidR="00C83AB3" w:rsidRPr="00C83AB3" w:rsidTr="00287727">
        <w:trPr>
          <w:trHeight w:val="300"/>
        </w:trPr>
        <w:tc>
          <w:tcPr>
            <w:tcW w:w="8185" w:type="dxa"/>
            <w:hideMark/>
          </w:tcPr>
          <w:p w:rsidR="00287727" w:rsidRPr="00C83AB3" w:rsidRDefault="00287727" w:rsidP="000A76C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AA03E5"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1</w:t>
            </w:r>
          </w:p>
        </w:tc>
      </w:tr>
      <w:tr w:rsidR="00C83AB3" w:rsidRPr="00C83AB3" w:rsidTr="00287727">
        <w:trPr>
          <w:trHeight w:val="300"/>
        </w:trPr>
        <w:tc>
          <w:tcPr>
            <w:tcW w:w="8185" w:type="dxa"/>
            <w:hideMark/>
          </w:tcPr>
          <w:p w:rsidR="00287727" w:rsidRPr="00C83AB3" w:rsidRDefault="00287727" w:rsidP="000A76C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re appropriate statistical analysis?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AA03E5"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7</w:t>
            </w:r>
          </w:p>
        </w:tc>
      </w:tr>
      <w:tr w:rsidR="00C83AB3" w:rsidRPr="00C83AB3" w:rsidTr="00287727">
        <w:trPr>
          <w:trHeight w:val="300"/>
        </w:trPr>
        <w:tc>
          <w:tcPr>
            <w:tcW w:w="8185" w:type="dxa"/>
            <w:hideMark/>
          </w:tcPr>
          <w:p w:rsidR="00287727" w:rsidRPr="00C83AB3" w:rsidRDefault="00287727" w:rsidP="000A76C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AA03E5"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4</w:t>
            </w:r>
          </w:p>
        </w:tc>
      </w:tr>
      <w:tr w:rsidR="00C83AB3" w:rsidRPr="00C83AB3" w:rsidTr="00287727">
        <w:trPr>
          <w:trHeight w:val="300"/>
        </w:trPr>
        <w:tc>
          <w:tcPr>
            <w:tcW w:w="8185" w:type="dxa"/>
          </w:tcPr>
          <w:p w:rsidR="00287727" w:rsidRPr="00C83AB3" w:rsidRDefault="00287727" w:rsidP="000A76CD">
            <w:pPr>
              <w:pStyle w:val="ListParagraph"/>
              <w:spacing w:line="360" w:lineRule="auto"/>
              <w:ind w:left="360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verall evaluation 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7727" w:rsidRPr="00C83AB3" w:rsidRDefault="00287727" w:rsidP="000A76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AA03E5"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A03E5" w:rsidRPr="00C83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%</w:t>
            </w:r>
          </w:p>
        </w:tc>
      </w:tr>
    </w:tbl>
    <w:p w:rsidR="00E3177F" w:rsidRDefault="00E3177F" w:rsidP="00B655F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A6956" w:rsidRPr="003A6956" w:rsidRDefault="003A6956" w:rsidP="003A695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A5455" w:rsidRPr="00C83AB3" w:rsidRDefault="00227E80" w:rsidP="00B655F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83A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Number of Eligible Population</w:t>
      </w:r>
    </w:p>
    <w:p w:rsidR="00987141" w:rsidRPr="00C83AB3" w:rsidRDefault="00227E80" w:rsidP="002A545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3AB3">
        <w:rPr>
          <w:noProof/>
          <w:color w:val="000000" w:themeColor="text1"/>
        </w:rPr>
        <w:drawing>
          <wp:inline distT="0" distB="0" distL="0" distR="0" wp14:anchorId="080F7ADA" wp14:editId="54E8C08E">
            <wp:extent cx="6162675" cy="1971675"/>
            <wp:effectExtent l="0" t="0" r="9525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70EB00B-E46F-40CF-A003-82FDADAB0F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A5455" w:rsidRPr="00C83AB3" w:rsidRDefault="00227E80" w:rsidP="002A5455">
      <w:pPr>
        <w:pStyle w:val="Caption"/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</w:pPr>
      <w:bookmarkStart w:id="0" w:name="_Toc104801318"/>
      <w:bookmarkStart w:id="1" w:name="_Toc104801471"/>
      <w:bookmarkStart w:id="2" w:name="_Toc114383745"/>
      <w:r w:rsidRPr="00C83AB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up. </w:t>
      </w:r>
      <w:r w:rsidR="00914F5B" w:rsidRPr="00C83AB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igure </w:t>
      </w:r>
      <w:r w:rsidRPr="00C83AB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1 </w:t>
      </w:r>
      <w:r w:rsidR="00914F5B" w:rsidRPr="00C83AB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ategories</w:t>
      </w:r>
      <w:r w:rsidR="002A5455" w:rsidRPr="00C83AB3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 of sanitary workers exposed to </w:t>
      </w:r>
      <w:bookmarkEnd w:id="0"/>
      <w:bookmarkEnd w:id="1"/>
      <w:r w:rsidR="00914F5B" w:rsidRPr="00C83AB3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HVI</w:t>
      </w:r>
      <w:r w:rsidR="002A5455" w:rsidRPr="00C83AB3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 reviewed 2000-2022</w:t>
      </w:r>
      <w:bookmarkEnd w:id="2"/>
    </w:p>
    <w:p w:rsidR="00914F5B" w:rsidRPr="00C83AB3" w:rsidRDefault="00914F5B" w:rsidP="00EB01C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3AB3">
        <w:rPr>
          <w:noProof/>
          <w:color w:val="000000" w:themeColor="text1"/>
        </w:rPr>
        <w:drawing>
          <wp:inline distT="0" distB="0" distL="0" distR="0" wp14:anchorId="79D72855" wp14:editId="2197753D">
            <wp:extent cx="5743575" cy="2143125"/>
            <wp:effectExtent l="0" t="0" r="9525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C1198" w:rsidRPr="00C83AB3" w:rsidRDefault="00287727" w:rsidP="00EB01C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3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. </w:t>
      </w:r>
      <w:r w:rsidR="004C1198" w:rsidRPr="00C83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2 Tool assessment used </w:t>
      </w:r>
    </w:p>
    <w:p w:rsidR="00287727" w:rsidRPr="00C83AB3" w:rsidRDefault="00287727" w:rsidP="00287727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bookmarkStart w:id="3" w:name="_GoBack"/>
      <w:r w:rsidRPr="00C83AB3">
        <w:rPr>
          <w:noProof/>
          <w:color w:val="000000" w:themeColor="text1"/>
        </w:rPr>
        <w:drawing>
          <wp:inline distT="0" distB="0" distL="0" distR="0" wp14:anchorId="306FF681" wp14:editId="52509159">
            <wp:extent cx="5618480" cy="280035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697" cy="280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p w:rsidR="00287727" w:rsidRPr="00C47136" w:rsidRDefault="00287727" w:rsidP="00C47136">
      <w:pPr>
        <w:spacing w:line="360" w:lineRule="auto"/>
        <w:ind w:left="900"/>
        <w:rPr>
          <w:rFonts w:ascii="Times New Roman" w:hAnsi="Times New Roman" w:cs="Times New Roman"/>
          <w:color w:val="000000" w:themeColor="text1"/>
        </w:rPr>
      </w:pPr>
      <w:r w:rsidRPr="00C83AB3">
        <w:rPr>
          <w:rFonts w:ascii="Times New Roman" w:hAnsi="Times New Roman" w:cs="Times New Roman"/>
          <w:color w:val="000000" w:themeColor="text1"/>
        </w:rPr>
        <w:t xml:space="preserve">            Sup. Figure 3: Distribution of True Effect</w:t>
      </w:r>
    </w:p>
    <w:sectPr w:rsidR="00287727" w:rsidRPr="00C47136" w:rsidSect="003019BF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3353E"/>
    <w:multiLevelType w:val="hybridMultilevel"/>
    <w:tmpl w:val="D77407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50DEF"/>
    <w:multiLevelType w:val="hybridMultilevel"/>
    <w:tmpl w:val="653073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FA4331"/>
    <w:multiLevelType w:val="hybridMultilevel"/>
    <w:tmpl w:val="C4101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1C2"/>
    <w:rsid w:val="000361B3"/>
    <w:rsid w:val="0006644A"/>
    <w:rsid w:val="00115689"/>
    <w:rsid w:val="00165640"/>
    <w:rsid w:val="001D55A8"/>
    <w:rsid w:val="00227E80"/>
    <w:rsid w:val="00287727"/>
    <w:rsid w:val="00296CF0"/>
    <w:rsid w:val="002972AC"/>
    <w:rsid w:val="002A5455"/>
    <w:rsid w:val="003019BF"/>
    <w:rsid w:val="0037116E"/>
    <w:rsid w:val="00381C76"/>
    <w:rsid w:val="003A6956"/>
    <w:rsid w:val="003C4172"/>
    <w:rsid w:val="00416F23"/>
    <w:rsid w:val="00486CA6"/>
    <w:rsid w:val="004C1198"/>
    <w:rsid w:val="00534762"/>
    <w:rsid w:val="0054657E"/>
    <w:rsid w:val="00560D91"/>
    <w:rsid w:val="00631493"/>
    <w:rsid w:val="007060DA"/>
    <w:rsid w:val="00756E19"/>
    <w:rsid w:val="0078606F"/>
    <w:rsid w:val="00844D47"/>
    <w:rsid w:val="008B6209"/>
    <w:rsid w:val="008F2964"/>
    <w:rsid w:val="00914F5B"/>
    <w:rsid w:val="00987141"/>
    <w:rsid w:val="009931B5"/>
    <w:rsid w:val="00AA03E5"/>
    <w:rsid w:val="00AA1E3D"/>
    <w:rsid w:val="00B655FB"/>
    <w:rsid w:val="00BD3489"/>
    <w:rsid w:val="00C47136"/>
    <w:rsid w:val="00C541E6"/>
    <w:rsid w:val="00C83AB3"/>
    <w:rsid w:val="00C96EE8"/>
    <w:rsid w:val="00D100F0"/>
    <w:rsid w:val="00D44872"/>
    <w:rsid w:val="00DA35C2"/>
    <w:rsid w:val="00DE148C"/>
    <w:rsid w:val="00E3177F"/>
    <w:rsid w:val="00E52C0F"/>
    <w:rsid w:val="00E6547D"/>
    <w:rsid w:val="00EB01C2"/>
    <w:rsid w:val="00EB0B47"/>
    <w:rsid w:val="00EB17CA"/>
    <w:rsid w:val="00EB3025"/>
    <w:rsid w:val="00F078DE"/>
    <w:rsid w:val="00F30FA5"/>
    <w:rsid w:val="00F439FC"/>
    <w:rsid w:val="00FC2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9BD86"/>
  <w15:chartTrackingRefBased/>
  <w15:docId w15:val="{3F5CEC46-A2AE-4351-8BE2-21BEB8419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01C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4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B01C2"/>
    <w:pPr>
      <w:ind w:left="720"/>
      <w:contextualSpacing/>
    </w:pPr>
  </w:style>
  <w:style w:type="table" w:styleId="TableGrid">
    <w:name w:val="Table Grid"/>
    <w:basedOn w:val="TableNormal"/>
    <w:uiPriority w:val="39"/>
    <w:rsid w:val="00EB0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01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B01C2"/>
  </w:style>
  <w:style w:type="character" w:customStyle="1" w:styleId="Heading2Char">
    <w:name w:val="Heading 2 Char"/>
    <w:basedOn w:val="DefaultParagraphFont"/>
    <w:link w:val="Heading2"/>
    <w:uiPriority w:val="9"/>
    <w:rsid w:val="002A54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3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A%20Review%20Article\Meta-Analysis%234\HAVI\Supplemntary%20Material_Exc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5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1-02D0-4ED3-8539-A249103CF46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3-02D0-4ED3-8539-A249103CF46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5-02D0-4ED3-8539-A249103CF46E}"/>
              </c:ext>
            </c:extLst>
          </c:dPt>
          <c:dLbls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Population!$E$14:$E$16</c:f>
              <c:strCache>
                <c:ptCount val="3"/>
                <c:pt idx="0">
                  <c:v>Sewage and Waste Treatment workers</c:v>
                </c:pt>
                <c:pt idx="1">
                  <c:v>Municiplaity Solid waste collectors</c:v>
                </c:pt>
                <c:pt idx="2">
                  <c:v>Street Sweepers</c:v>
                </c:pt>
              </c:strCache>
            </c:strRef>
          </c:cat>
          <c:val>
            <c:numRef>
              <c:f>Population!$F$14:$F$16</c:f>
              <c:numCache>
                <c:formatCode>General</c:formatCode>
                <c:ptCount val="3"/>
                <c:pt idx="0">
                  <c:v>5951</c:v>
                </c:pt>
                <c:pt idx="1">
                  <c:v>2280</c:v>
                </c:pt>
                <c:pt idx="2">
                  <c:v>8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2D0-4ED3-8539-A249103CF46E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r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943-47DB-BE6F-6F012248DF49}"/>
                </c:ext>
              </c:extLst>
            </c:dLbl>
            <c:spPr>
              <a:solidFill>
                <a:schemeClr val="accent2"/>
              </a:solidFill>
              <a:ln w="12700" cap="flat" cmpd="sng" algn="ctr">
                <a:solidFill>
                  <a:schemeClr val="accent2">
                    <a:shade val="50000"/>
                  </a:schemeClr>
                </a:solidFill>
                <a:prstDash val="solid"/>
                <a:miter lim="800000"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l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ools!$G$1:$G$4</c:f>
              <c:strCache>
                <c:ptCount val="4"/>
                <c:pt idx="0">
                  <c:v>Questionnaires </c:v>
                </c:pt>
                <c:pt idx="1">
                  <c:v>Questionnaires and Blood sample</c:v>
                </c:pt>
                <c:pt idx="2">
                  <c:v>Machine Detector</c:v>
                </c:pt>
                <c:pt idx="3">
                  <c:v>Blood Sample</c:v>
                </c:pt>
              </c:strCache>
            </c:strRef>
          </c:cat>
          <c:val>
            <c:numRef>
              <c:f>Tools!$H$1:$H$4</c:f>
              <c:numCache>
                <c:formatCode>General</c:formatCode>
                <c:ptCount val="4"/>
                <c:pt idx="0">
                  <c:v>6</c:v>
                </c:pt>
                <c:pt idx="1">
                  <c:v>1</c:v>
                </c:pt>
                <c:pt idx="2">
                  <c:v>2</c:v>
                </c:pt>
                <c:pt idx="3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78-4026-9A6B-2D4D7F4D29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51156824"/>
        <c:axId val="451155256"/>
      </c:barChart>
      <c:catAx>
        <c:axId val="4511568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1155256"/>
        <c:crosses val="autoZero"/>
        <c:auto val="1"/>
        <c:lblAlgn val="ctr"/>
        <c:lblOffset val="100"/>
        <c:noMultiLvlLbl val="0"/>
      </c:catAx>
      <c:valAx>
        <c:axId val="4511552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1156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4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</dc:creator>
  <cp:keywords/>
  <dc:description/>
  <cp:lastModifiedBy>user</cp:lastModifiedBy>
  <cp:revision>2</cp:revision>
  <dcterms:created xsi:type="dcterms:W3CDTF">2023-05-21T06:15:00Z</dcterms:created>
  <dcterms:modified xsi:type="dcterms:W3CDTF">2023-05-21T06:15:00Z</dcterms:modified>
</cp:coreProperties>
</file>